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077" w:rsidRPr="004F372F" w:rsidRDefault="000753E6" w:rsidP="00AE41F8">
      <w:pPr>
        <w:rPr>
          <w:rFonts w:ascii="Times New Roman" w:hAnsi="Times New Roman" w:cs="Times New Roman"/>
          <w:b/>
          <w:sz w:val="20"/>
          <w:szCs w:val="20"/>
        </w:rPr>
      </w:pPr>
      <w:r w:rsidRPr="004F372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F372F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4F372F">
        <w:rPr>
          <w:rFonts w:ascii="Times New Roman" w:hAnsi="Times New Roman" w:cs="Times New Roman"/>
          <w:b/>
          <w:sz w:val="20"/>
          <w:szCs w:val="20"/>
        </w:rPr>
        <w:t>1</w:t>
      </w:r>
      <w:r w:rsidR="004F372F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4F372F">
        <w:rPr>
          <w:rFonts w:ascii="Times New Roman" w:hAnsi="Times New Roman" w:cs="Times New Roman"/>
          <w:b/>
          <w:sz w:val="20"/>
          <w:szCs w:val="20"/>
        </w:rPr>
        <w:t xml:space="preserve"> Statistical analysis</w:t>
      </w:r>
    </w:p>
    <w:tbl>
      <w:tblPr>
        <w:tblStyle w:val="a6"/>
        <w:tblW w:w="9282" w:type="dxa"/>
        <w:tblInd w:w="108" w:type="dxa"/>
        <w:tblLook w:val="04A0" w:firstRow="1" w:lastRow="0" w:firstColumn="1" w:lastColumn="0" w:noHBand="0" w:noVBand="1"/>
      </w:tblPr>
      <w:tblGrid>
        <w:gridCol w:w="1286"/>
        <w:gridCol w:w="428"/>
        <w:gridCol w:w="1450"/>
        <w:gridCol w:w="1502"/>
        <w:gridCol w:w="1269"/>
        <w:gridCol w:w="3347"/>
      </w:tblGrid>
      <w:tr w:rsidR="00294736" w:rsidRPr="00414488" w:rsidTr="00A13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0753E6" w:rsidRPr="00414488" w:rsidRDefault="00075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FIGURE</w:t>
            </w:r>
          </w:p>
        </w:tc>
        <w:tc>
          <w:tcPr>
            <w:tcW w:w="428" w:type="dxa"/>
          </w:tcPr>
          <w:p w:rsidR="000753E6" w:rsidRPr="00414488" w:rsidRDefault="00222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50" w:type="dxa"/>
          </w:tcPr>
          <w:p w:rsidR="000753E6" w:rsidRPr="00414488" w:rsidRDefault="000753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DATA STRUCTURE</w:t>
            </w:r>
          </w:p>
        </w:tc>
        <w:tc>
          <w:tcPr>
            <w:tcW w:w="1502" w:type="dxa"/>
          </w:tcPr>
          <w:p w:rsidR="000753E6" w:rsidRPr="00414488" w:rsidRDefault="000753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TEST USED</w:t>
            </w:r>
          </w:p>
        </w:tc>
        <w:tc>
          <w:tcPr>
            <w:tcW w:w="1269" w:type="dxa"/>
          </w:tcPr>
          <w:p w:rsidR="000753E6" w:rsidRPr="00414488" w:rsidRDefault="000753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3347" w:type="dxa"/>
          </w:tcPr>
          <w:p w:rsidR="000753E6" w:rsidRPr="00414488" w:rsidRDefault="000753E6" w:rsidP="001E321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E3212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0753E6" w:rsidRPr="00414488" w:rsidRDefault="0098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1C</w:t>
            </w:r>
          </w:p>
        </w:tc>
        <w:tc>
          <w:tcPr>
            <w:tcW w:w="428" w:type="dxa"/>
          </w:tcPr>
          <w:p w:rsidR="000753E6" w:rsidRPr="00414488" w:rsidRDefault="00BB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980E1D" w:rsidRPr="00414488" w:rsidRDefault="00980E1D" w:rsidP="00980E1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0753E6" w:rsidRPr="00414488" w:rsidRDefault="00980E1D" w:rsidP="00980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0753E6" w:rsidRPr="00414488" w:rsidRDefault="00980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paired t test</w:t>
            </w:r>
            <w:r w:rsidR="00182CF9"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two-tailed</w:t>
            </w:r>
          </w:p>
        </w:tc>
        <w:tc>
          <w:tcPr>
            <w:tcW w:w="1269" w:type="dxa"/>
          </w:tcPr>
          <w:p w:rsidR="000753E6" w:rsidRPr="00414488" w:rsidRDefault="00CD4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83</w:t>
            </w:r>
          </w:p>
        </w:tc>
        <w:tc>
          <w:tcPr>
            <w:tcW w:w="3347" w:type="dxa"/>
          </w:tcPr>
          <w:p w:rsidR="000753E6" w:rsidRPr="00414488" w:rsidRDefault="00980E1D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Pr="00414488" w:rsidRDefault="00E541B6" w:rsidP="00C31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1544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428" w:type="dxa"/>
          </w:tcPr>
          <w:p w:rsidR="00E541B6" w:rsidRPr="00414488" w:rsidRDefault="00E541B6" w:rsidP="002B0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2B054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2B0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2B0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paired t test, two-tailed</w:t>
            </w:r>
          </w:p>
        </w:tc>
        <w:tc>
          <w:tcPr>
            <w:tcW w:w="1269" w:type="dxa"/>
          </w:tcPr>
          <w:p w:rsidR="00E541B6" w:rsidRPr="00414488" w:rsidRDefault="00E541B6" w:rsidP="00E54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04</w:t>
            </w:r>
          </w:p>
        </w:tc>
        <w:tc>
          <w:tcPr>
            <w:tcW w:w="3347" w:type="dxa"/>
          </w:tcPr>
          <w:p w:rsidR="00E541B6" w:rsidRPr="00414488" w:rsidRDefault="00E541B6" w:rsidP="00E541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Pr="00414488" w:rsidRDefault="00E541B6" w:rsidP="00C31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154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bookmarkStart w:id="0" w:name="_GoBack"/>
            <w:bookmarkEnd w:id="0"/>
          </w:p>
        </w:tc>
        <w:tc>
          <w:tcPr>
            <w:tcW w:w="428" w:type="dxa"/>
          </w:tcPr>
          <w:p w:rsidR="00E541B6" w:rsidRPr="00414488" w:rsidRDefault="00E54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980E1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980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paired t test, two-tailed</w:t>
            </w:r>
          </w:p>
        </w:tc>
        <w:tc>
          <w:tcPr>
            <w:tcW w:w="1269" w:type="dxa"/>
          </w:tcPr>
          <w:p w:rsidR="00E541B6" w:rsidRPr="00414488" w:rsidRDefault="00E54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1</w:t>
            </w:r>
          </w:p>
        </w:tc>
        <w:tc>
          <w:tcPr>
            <w:tcW w:w="3347" w:type="dxa"/>
          </w:tcPr>
          <w:p w:rsidR="00E541B6" w:rsidRPr="00414488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Pr="00414488" w:rsidRDefault="00E541B6" w:rsidP="00C31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154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428" w:type="dxa"/>
          </w:tcPr>
          <w:p w:rsidR="00E541B6" w:rsidRPr="00414488" w:rsidRDefault="00E54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paired t test, two-tailed</w:t>
            </w:r>
          </w:p>
        </w:tc>
        <w:tc>
          <w:tcPr>
            <w:tcW w:w="1269" w:type="dxa"/>
          </w:tcPr>
          <w:p w:rsidR="00E541B6" w:rsidRPr="00414488" w:rsidRDefault="00E54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2</w:t>
            </w:r>
          </w:p>
        </w:tc>
        <w:tc>
          <w:tcPr>
            <w:tcW w:w="3347" w:type="dxa"/>
          </w:tcPr>
          <w:p w:rsidR="00E541B6" w:rsidRPr="00414488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Pr="00414488" w:rsidRDefault="00E541B6" w:rsidP="00C31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1544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paired t test, two-tailed</w:t>
            </w:r>
          </w:p>
        </w:tc>
        <w:tc>
          <w:tcPr>
            <w:tcW w:w="1269" w:type="dxa"/>
          </w:tcPr>
          <w:p w:rsidR="00E541B6" w:rsidRPr="00414488" w:rsidRDefault="00E54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7</w:t>
            </w:r>
          </w:p>
        </w:tc>
        <w:tc>
          <w:tcPr>
            <w:tcW w:w="3347" w:type="dxa"/>
          </w:tcPr>
          <w:p w:rsidR="00E541B6" w:rsidRPr="00414488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Pr="00414488" w:rsidRDefault="00E541B6" w:rsidP="00C31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1544"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paired t test, two-tailed</w:t>
            </w:r>
          </w:p>
        </w:tc>
        <w:tc>
          <w:tcPr>
            <w:tcW w:w="1269" w:type="dxa"/>
          </w:tcPr>
          <w:p w:rsidR="00E541B6" w:rsidRPr="00414488" w:rsidRDefault="00E541B6" w:rsidP="00267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.136</w:t>
            </w:r>
          </w:p>
        </w:tc>
        <w:tc>
          <w:tcPr>
            <w:tcW w:w="3347" w:type="dxa"/>
          </w:tcPr>
          <w:p w:rsidR="00E541B6" w:rsidRPr="00414488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Pr="00414488" w:rsidRDefault="00E541B6" w:rsidP="00C31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1544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</w:tc>
        <w:tc>
          <w:tcPr>
            <w:tcW w:w="428" w:type="dxa"/>
          </w:tcPr>
          <w:p w:rsidR="00E541B6" w:rsidRPr="00414488" w:rsidRDefault="00E54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50" w:type="dxa"/>
          </w:tcPr>
          <w:p w:rsidR="00E541B6" w:rsidRPr="00414488" w:rsidRDefault="00E541B6" w:rsidP="0041448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414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mple linear regression</w:t>
            </w:r>
          </w:p>
        </w:tc>
        <w:tc>
          <w:tcPr>
            <w:tcW w:w="1269" w:type="dxa"/>
          </w:tcPr>
          <w:p w:rsidR="00E541B6" w:rsidRPr="00414488" w:rsidRDefault="00E54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 </w:t>
            </w: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67</w:t>
            </w:r>
          </w:p>
        </w:tc>
        <w:tc>
          <w:tcPr>
            <w:tcW w:w="3347" w:type="dxa"/>
          </w:tcPr>
          <w:p w:rsidR="00E541B6" w:rsidRPr="00414488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Pr="00414488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A. RACK1</w:t>
            </w:r>
          </w:p>
        </w:tc>
        <w:tc>
          <w:tcPr>
            <w:tcW w:w="428" w:type="dxa"/>
          </w:tcPr>
          <w:p w:rsidR="00E541B6" w:rsidRPr="00414488" w:rsidRDefault="00E54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0B5F2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0B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0D7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275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60.03</w:t>
            </w:r>
          </w:p>
          <w:p w:rsidR="00E541B6" w:rsidRPr="00414488" w:rsidRDefault="00E541B6" w:rsidP="00A3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Si-Ctrl vs. Si-RACK1 = 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;</w:t>
            </w:r>
          </w:p>
          <w:p w:rsidR="00E541B6" w:rsidRPr="00A3341C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OE-Ctrl vs. 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A. LC3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A3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66.06</w:t>
            </w:r>
          </w:p>
          <w:p w:rsidR="00E541B6" w:rsidRDefault="00E541B6" w:rsidP="0064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Si-Ctrl vs. Si-RACK1 = </w:t>
            </w:r>
            <w:r w:rsidRPr="00462F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;</w:t>
            </w:r>
          </w:p>
          <w:p w:rsidR="00E541B6" w:rsidRPr="00A3341C" w:rsidRDefault="00E541B6" w:rsidP="001E3212">
            <w:pPr>
              <w:ind w:rightChars="-58" w:right="-12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OE-Ctrl vs. 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 w:rsidP="00602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A. </w:t>
            </w:r>
            <w:r w:rsidRPr="00A3341C">
              <w:rPr>
                <w:rFonts w:ascii="Times New Roman" w:hAnsi="Times New Roman" w:cs="Times New Roman"/>
                <w:sz w:val="20"/>
                <w:szCs w:val="20"/>
              </w:rPr>
              <w:t>Beclin1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A3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23.62</w:t>
            </w:r>
          </w:p>
          <w:p w:rsidR="00E541B6" w:rsidRDefault="00E541B6" w:rsidP="0064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Si-Ctrl vs. Si-RACK1 = </w:t>
            </w:r>
            <w:r w:rsidRPr="00462F6A"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OE-Ctrl vs. 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Pr="00A3341C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A.Atg5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64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29.60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Si-Ctrl vs. Si-RACK1 = </w:t>
            </w:r>
            <w:r w:rsidRPr="00462F6A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OE-Ctrl vs. 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C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8F6DE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8F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E77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60.54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Si-Ctrl vs. Si-RACK1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2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OE-Ctrl vs. 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D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59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63.00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Si-Ctrl vs. Si-RACK1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8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OE-Ctrl vs. 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2;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E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04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48.56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Si-Ctrl vs. Si-RACK1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6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OE-Ctrl vs. 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3;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F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21.96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Si-Ctrl vs. Si-RACK1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2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OE-Ctrl vs. 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2;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G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03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71.52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Si-Ctrl vs. Si-RACK1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4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OE-Ctrl vs. 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7;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I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44.90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Si-Ctrl vs. Si-RACK1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8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OE-Ctrl vs. 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6;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K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9E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62.03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Si-Ctrl vs. Si-RACK1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6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>OE-Ctrl vs. 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7;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B.LC3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E2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21.22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Sham vs. CCI+OE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4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vs. CCI+OE-RACK1+Ve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5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L)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0;</w:t>
            </w:r>
          </w:p>
          <w:p w:rsidR="00E541B6" w:rsidRPr="002A025C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H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;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B.bax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4F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23.89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Sham vs. CCI+OE-Ctr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vs. CCI+OE-RACK1+Ve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L)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1;</w:t>
            </w:r>
          </w:p>
          <w:p w:rsidR="00E541B6" w:rsidRPr="002A025C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H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;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B.Bcl-2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37.33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Sham vs. CCI+OE-Ctr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vs. CCI+OE-RACK1+Ve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L)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43;</w:t>
            </w:r>
          </w:p>
          <w:p w:rsidR="00E541B6" w:rsidRPr="002A025C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H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;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D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44.88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Sham vs. CCI+OE-Ctr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vs. CCI+OE-RACK1+Ve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L)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9;</w:t>
            </w:r>
          </w:p>
          <w:p w:rsidR="00E541B6" w:rsidRPr="002A025C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H)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E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15.38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Sham vs. CCI+OE-Ctr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vs. CCI+OE-RACK1+Ve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L)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;</w:t>
            </w:r>
          </w:p>
          <w:p w:rsidR="00E541B6" w:rsidRPr="002A025C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H)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G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lastRenderedPageBreak/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lastRenderedPageBreak/>
              <w:t>34.01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am vs. CCI+OE-Ctr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I+OE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vs. CCI+OE-RACK1+Veh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L)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;</w:t>
            </w:r>
          </w:p>
          <w:p w:rsidR="00E541B6" w:rsidRPr="002A025C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H)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3H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19.27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Sham vs. CCI+OE-Ctr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vs. CCI+OE-RACK1+Ve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17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L)</w:t>
            </w:r>
            <w:r w:rsidRPr="00F8348E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5;</w:t>
            </w:r>
          </w:p>
          <w:p w:rsidR="00E541B6" w:rsidRPr="002A025C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CCI+OE-RACK1+Veh vs. CCI+OE-RACK1+3-MA(H)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B.Beclin1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30.52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CCI+OE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18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Ctrl vs. CCI+OE-RACK1+Si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151;</w:t>
            </w:r>
          </w:p>
          <w:p w:rsidR="00E541B6" w:rsidRPr="002A025C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77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;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B.Atg5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33.05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Sham vs. CCI+OE-Ctr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08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Ctrl vs. CCI+OE-RACK1+Si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43;</w:t>
            </w:r>
          </w:p>
          <w:p w:rsidR="00E541B6" w:rsidRPr="002A025C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6"/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g5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bookmarkEnd w:id="1"/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B.Bax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59.62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CCI+OE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Ctrl vs. CCI+OE-RACK1+Si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Pr="002A025C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g5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B.Bcl-2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16.66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Sham vs. CCI+OE-Ctr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02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Ctrl vs. CCI+OE-RACK1+Si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Pr="002A025C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g5 =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D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EF0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53.25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Sham vs. CCI+OE-Ctr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 xml:space="preserve">CCI+OE-Ctrl vs. </w:t>
            </w:r>
            <w:r w:rsidRPr="00C01E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I+OE-RACK1+Si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;</w:t>
            </w:r>
          </w:p>
          <w:p w:rsidR="00E541B6" w:rsidRPr="002A025C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g5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</w:tc>
      </w:tr>
      <w:tr w:rsidR="00E541B6" w:rsidRPr="00414488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4E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7.334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Sham vs. CCI+OE-Ctr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68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Ctrl vs. CCI+OE-RACK1+Si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143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;</w:t>
            </w:r>
          </w:p>
          <w:p w:rsidR="00E541B6" w:rsidRPr="002A025C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g5 =0.0382;</w:t>
            </w:r>
          </w:p>
        </w:tc>
      </w:tr>
      <w:tr w:rsidR="00E541B6" w:rsidRPr="00414488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G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427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27.72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Sham vs. CCI+OE-Ctr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Ctrl vs. CCI+OE-RACK1+Si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5;</w:t>
            </w:r>
          </w:p>
          <w:p w:rsidR="00E541B6" w:rsidRPr="002A025C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g5 =0.0018;</w:t>
            </w:r>
          </w:p>
        </w:tc>
      </w:tr>
      <w:tr w:rsidR="00E541B6" w:rsidRPr="00DF643A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H</w:t>
            </w:r>
          </w:p>
        </w:tc>
        <w:tc>
          <w:tcPr>
            <w:tcW w:w="428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13.65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Sham vs. CCI+OE-Ctr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Ctrl vs. CCI+OE-RACK1+Si-Ct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0.0034;</w:t>
            </w:r>
          </w:p>
          <w:p w:rsidR="00E541B6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7;</w:t>
            </w:r>
          </w:p>
          <w:p w:rsidR="00E541B6" w:rsidRPr="002A025C" w:rsidRDefault="00E541B6" w:rsidP="001E3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A">
              <w:rPr>
                <w:rFonts w:ascii="Times New Roman" w:hAnsi="Times New Roman" w:cs="Times New Roman"/>
                <w:sz w:val="20"/>
                <w:szCs w:val="20"/>
              </w:rPr>
              <w:t>CCI+OE-RACK1+Si-Ctrl vs. CCI+OE-RACK1+S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g5 =0.0266;</w:t>
            </w:r>
          </w:p>
        </w:tc>
      </w:tr>
      <w:tr w:rsidR="00E541B6" w:rsidRPr="00DF643A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A</w:t>
            </w:r>
          </w:p>
        </w:tc>
        <w:tc>
          <w:tcPr>
            <w:tcW w:w="428" w:type="dxa"/>
          </w:tcPr>
          <w:p w:rsidR="00E541B6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0" w:type="dxa"/>
          </w:tcPr>
          <w:p w:rsidR="00E541B6" w:rsidRPr="00414488" w:rsidRDefault="00E541B6" w:rsidP="003146F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3146F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w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11.10</w:t>
            </w:r>
          </w:p>
        </w:tc>
        <w:tc>
          <w:tcPr>
            <w:tcW w:w="3347" w:type="dxa"/>
          </w:tcPr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Sham vs. C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0.07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D3, 7, 14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3-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1 =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0.79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D3 = 0.001; D7 = 0.001; D14= 0.0019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Pr="00E3592A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1 =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0.48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D3 = 0.0287; D7 = 0.0287; D14 = 0.0456;</w:t>
            </w:r>
          </w:p>
          <w:p w:rsidR="00E541B6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Atg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Pr="00E3592A" w:rsidRDefault="00E541B6" w:rsidP="001E3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1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D3 = 0.0287; D7 =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0.006; D14 = 0.0287;</w:t>
            </w:r>
          </w:p>
        </w:tc>
      </w:tr>
      <w:tr w:rsidR="00E541B6" w:rsidRPr="00DF643A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5B</w:t>
            </w:r>
          </w:p>
        </w:tc>
        <w:tc>
          <w:tcPr>
            <w:tcW w:w="428" w:type="dxa"/>
          </w:tcPr>
          <w:p w:rsidR="00E541B6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w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972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50.15</w:t>
            </w:r>
          </w:p>
        </w:tc>
        <w:tc>
          <w:tcPr>
            <w:tcW w:w="3347" w:type="dxa"/>
          </w:tcPr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Sham vs. C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98; D3, 7, 14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3-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1 </w:t>
            </w:r>
            <w:r w:rsidRPr="00CF785C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D3, 7, 14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Pr="00E3592A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1 =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325; D3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D7 = 0.0001; D14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Atg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Pr="00E3592A" w:rsidRDefault="00E541B6" w:rsidP="00CF785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1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01; D3 = 0.0010; D7 = 0.0343; D14 = 0.0193;</w:t>
            </w:r>
          </w:p>
        </w:tc>
      </w:tr>
      <w:tr w:rsidR="00E541B6" w:rsidRPr="00DF643A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C</w:t>
            </w:r>
          </w:p>
        </w:tc>
        <w:tc>
          <w:tcPr>
            <w:tcW w:w="428" w:type="dxa"/>
          </w:tcPr>
          <w:p w:rsidR="00E541B6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w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19.63</w:t>
            </w:r>
          </w:p>
        </w:tc>
        <w:tc>
          <w:tcPr>
            <w:tcW w:w="3347" w:type="dxa"/>
          </w:tcPr>
          <w:p w:rsidR="00E541B6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Sham vs. C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65; D3, 7, 14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3-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1 =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443; D3, 7, 14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Pr="00E3592A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1 =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217; D3 = 0.0026; D7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D14 = 0.001;</w:t>
            </w:r>
          </w:p>
          <w:p w:rsidR="00E541B6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Atg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Pr="00E3592A" w:rsidRDefault="00E541B6" w:rsidP="00E25F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1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79; D3 = 0.0135; D7 = 0.0023; D14 = 0.0411;</w:t>
            </w:r>
          </w:p>
        </w:tc>
      </w:tr>
      <w:tr w:rsidR="00E541B6" w:rsidRPr="00DF643A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E</w:t>
            </w:r>
          </w:p>
        </w:tc>
        <w:tc>
          <w:tcPr>
            <w:tcW w:w="428" w:type="dxa"/>
          </w:tcPr>
          <w:p w:rsidR="00E541B6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w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1C7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5.621</w:t>
            </w:r>
          </w:p>
        </w:tc>
        <w:tc>
          <w:tcPr>
            <w:tcW w:w="3347" w:type="dxa"/>
          </w:tcPr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Sham vs. C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78; D18, 19, 20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3-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17 =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749; D18 = 0.0035;D19 = 0.0006; D20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Pr="00E3592A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17 =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720; D18 = 0.0409; D19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D20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Atg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E541B6" w:rsidRPr="00E3592A" w:rsidRDefault="00E541B6" w:rsidP="00D0018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17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25; D18 = 0.0283; D19 = 0.0023; D20 = 0.0045;</w:t>
            </w:r>
          </w:p>
        </w:tc>
      </w:tr>
      <w:tr w:rsidR="00E541B6" w:rsidRPr="00DF643A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5F</w:t>
            </w:r>
          </w:p>
        </w:tc>
        <w:tc>
          <w:tcPr>
            <w:tcW w:w="428" w:type="dxa"/>
          </w:tcPr>
          <w:p w:rsidR="00E541B6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38.19</w:t>
            </w:r>
          </w:p>
        </w:tc>
        <w:tc>
          <w:tcPr>
            <w:tcW w:w="3347" w:type="dxa"/>
          </w:tcPr>
          <w:p w:rsidR="00E541B6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Sham vs. C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 vs. CCI+OE-RACK1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3-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Pr="00E3592A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;</w:t>
            </w:r>
          </w:p>
          <w:p w:rsidR="00E541B6" w:rsidRPr="00E3592A" w:rsidRDefault="00E541B6" w:rsidP="00072A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Atg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12;</w:t>
            </w:r>
          </w:p>
        </w:tc>
      </w:tr>
      <w:tr w:rsidR="00E541B6" w:rsidRPr="00DF643A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G</w:t>
            </w:r>
          </w:p>
        </w:tc>
        <w:tc>
          <w:tcPr>
            <w:tcW w:w="428" w:type="dxa"/>
          </w:tcPr>
          <w:p w:rsidR="00E541B6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mal</w:t>
            </w:r>
          </w:p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OLE_LINK2"/>
            <w:proofErr w:type="spellStart"/>
            <w:r w:rsidRPr="0060263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</w:t>
            </w:r>
            <w:proofErr w:type="spellEnd"/>
            <w:r w:rsidRPr="0060263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llis te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 Dun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  <w:bookmarkEnd w:id="2"/>
          </w:p>
        </w:tc>
        <w:tc>
          <w:tcPr>
            <w:tcW w:w="1269" w:type="dxa"/>
          </w:tcPr>
          <w:p w:rsidR="00E541B6" w:rsidRPr="00414488" w:rsidRDefault="00E541B6" w:rsidP="00947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7" w:type="dxa"/>
          </w:tcPr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Sham vs. C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15;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128;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3-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364;</w:t>
            </w:r>
          </w:p>
          <w:p w:rsidR="00E541B6" w:rsidRPr="00E3592A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13;</w:t>
            </w:r>
          </w:p>
          <w:p w:rsidR="00E541B6" w:rsidRPr="00E3592A" w:rsidRDefault="00E541B6" w:rsidP="008327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Atg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380;</w:t>
            </w:r>
          </w:p>
        </w:tc>
      </w:tr>
      <w:tr w:rsidR="00E541B6" w:rsidRPr="00DF643A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H</w:t>
            </w:r>
          </w:p>
        </w:tc>
        <w:tc>
          <w:tcPr>
            <w:tcW w:w="428" w:type="dxa"/>
          </w:tcPr>
          <w:p w:rsidR="00E541B6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0.5083</w:t>
            </w:r>
          </w:p>
        </w:tc>
        <w:tc>
          <w:tcPr>
            <w:tcW w:w="3347" w:type="dxa"/>
          </w:tcPr>
          <w:p w:rsidR="00E541B6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Sham vs. C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9591;</w:t>
            </w:r>
          </w:p>
          <w:p w:rsidR="00E541B6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9879;</w:t>
            </w:r>
          </w:p>
          <w:p w:rsidR="00E541B6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3-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9823;</w:t>
            </w:r>
          </w:p>
          <w:p w:rsidR="00E541B6" w:rsidRPr="00E3592A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9906;</w:t>
            </w:r>
          </w:p>
          <w:p w:rsidR="00E541B6" w:rsidRPr="00E3592A" w:rsidRDefault="00E541B6" w:rsidP="006026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Atg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9994;</w:t>
            </w:r>
          </w:p>
        </w:tc>
      </w:tr>
      <w:tr w:rsidR="00E541B6" w:rsidRPr="00DF643A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J</w:t>
            </w:r>
          </w:p>
        </w:tc>
        <w:tc>
          <w:tcPr>
            <w:tcW w:w="428" w:type="dxa"/>
          </w:tcPr>
          <w:p w:rsidR="00E541B6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60263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602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10.12</w:t>
            </w:r>
          </w:p>
        </w:tc>
        <w:tc>
          <w:tcPr>
            <w:tcW w:w="3347" w:type="dxa"/>
          </w:tcPr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3" w:name="OLE_LINK1"/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bookmarkEnd w:id="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3-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04;</w:t>
            </w:r>
          </w:p>
          <w:p w:rsidR="00E541B6" w:rsidRPr="00E3592A" w:rsidRDefault="00E541B6" w:rsidP="006026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Becli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282;</w:t>
            </w:r>
          </w:p>
          <w:p w:rsidR="00E541B6" w:rsidRPr="00E3592A" w:rsidRDefault="00E541B6" w:rsidP="0096436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 vs. CCI+OE-RACK1+Si-Atg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162;</w:t>
            </w:r>
          </w:p>
        </w:tc>
      </w:tr>
      <w:tr w:rsidR="00E541B6" w:rsidRPr="00DF643A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B</w:t>
            </w:r>
          </w:p>
        </w:tc>
        <w:tc>
          <w:tcPr>
            <w:tcW w:w="428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ED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27.34</w:t>
            </w:r>
          </w:p>
        </w:tc>
        <w:tc>
          <w:tcPr>
            <w:tcW w:w="3347" w:type="dxa"/>
          </w:tcPr>
          <w:p w:rsidR="00E541B6" w:rsidRDefault="00E541B6" w:rsidP="00CD119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ham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vs. C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46;</w:t>
            </w:r>
          </w:p>
          <w:p w:rsidR="00E541B6" w:rsidRDefault="00E541B6" w:rsidP="00CD119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-Ctrl</w:t>
            </w:r>
            <w:proofErr w:type="spellEnd"/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62;</w:t>
            </w:r>
          </w:p>
          <w:p w:rsidR="00E541B6" w:rsidRPr="00E3592A" w:rsidRDefault="00E541B6" w:rsidP="00322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rl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09;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541B6" w:rsidRPr="00DF643A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F</w:t>
            </w:r>
          </w:p>
        </w:tc>
        <w:tc>
          <w:tcPr>
            <w:tcW w:w="428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5A2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35.59</w:t>
            </w:r>
          </w:p>
        </w:tc>
        <w:tc>
          <w:tcPr>
            <w:tcW w:w="3347" w:type="dxa"/>
          </w:tcPr>
          <w:p w:rsidR="00E541B6" w:rsidRDefault="00E541B6" w:rsidP="00CD119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ham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vs. C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17;</w:t>
            </w:r>
          </w:p>
          <w:p w:rsidR="00E541B6" w:rsidRDefault="00E541B6" w:rsidP="00CD119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-Ctrl</w:t>
            </w:r>
            <w:proofErr w:type="spellEnd"/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Pr="00E3592A" w:rsidRDefault="00E541B6" w:rsidP="00CD119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rl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541B6" w:rsidRPr="00DF643A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6G</w:t>
            </w:r>
          </w:p>
        </w:tc>
        <w:tc>
          <w:tcPr>
            <w:tcW w:w="428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Pr="00414488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29.90</w:t>
            </w:r>
          </w:p>
        </w:tc>
        <w:tc>
          <w:tcPr>
            <w:tcW w:w="3347" w:type="dxa"/>
          </w:tcPr>
          <w:p w:rsidR="00E541B6" w:rsidRDefault="00E541B6" w:rsidP="00CD119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ham 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vs. C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06;</w:t>
            </w:r>
          </w:p>
          <w:p w:rsidR="00E541B6" w:rsidRDefault="00E541B6" w:rsidP="00CD119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-Ctrl</w:t>
            </w:r>
            <w:proofErr w:type="spellEnd"/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0.0057;</w:t>
            </w:r>
          </w:p>
          <w:p w:rsidR="00E541B6" w:rsidRPr="00E3592A" w:rsidRDefault="00E541B6" w:rsidP="00CD119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rl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541B6" w:rsidRPr="00DF643A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B</w:t>
            </w:r>
          </w:p>
        </w:tc>
        <w:tc>
          <w:tcPr>
            <w:tcW w:w="428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44A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4, 25) = 13.77</w:t>
            </w:r>
          </w:p>
        </w:tc>
        <w:tc>
          <w:tcPr>
            <w:tcW w:w="3347" w:type="dxa"/>
          </w:tcPr>
          <w:p w:rsidR="00E541B6" w:rsidRDefault="00E541B6" w:rsidP="00CD119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Veh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GSK = 0.0009</w:t>
            </w:r>
          </w:p>
        </w:tc>
      </w:tr>
      <w:tr w:rsidR="00E541B6" w:rsidRPr="00DF643A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C</w:t>
            </w:r>
          </w:p>
        </w:tc>
        <w:tc>
          <w:tcPr>
            <w:tcW w:w="428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70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4, 25) = 18.99</w:t>
            </w:r>
          </w:p>
        </w:tc>
        <w:tc>
          <w:tcPr>
            <w:tcW w:w="3347" w:type="dxa"/>
          </w:tcPr>
          <w:p w:rsidR="00E541B6" w:rsidRDefault="00E541B6" w:rsidP="00CD119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Veh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GSK = 0.0004;</w:t>
            </w:r>
          </w:p>
          <w:p w:rsidR="00E541B6" w:rsidRDefault="00E541B6" w:rsidP="0050705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Ctrl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ATF4 = 0.0002;</w:t>
            </w:r>
          </w:p>
        </w:tc>
      </w:tr>
      <w:tr w:rsidR="00E541B6" w:rsidRPr="00DF643A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D.LC3</w:t>
            </w:r>
          </w:p>
        </w:tc>
        <w:tc>
          <w:tcPr>
            <w:tcW w:w="428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B00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70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4, 25) = 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26</w:t>
            </w:r>
          </w:p>
        </w:tc>
        <w:tc>
          <w:tcPr>
            <w:tcW w:w="3347" w:type="dxa"/>
          </w:tcPr>
          <w:p w:rsidR="00E541B6" w:rsidRDefault="00E541B6" w:rsidP="00CD119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Veh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GSK = 0.0022;</w:t>
            </w:r>
          </w:p>
          <w:p w:rsidR="00E541B6" w:rsidRDefault="00E541B6" w:rsidP="00B00F3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Ctrl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ATF4 = 0.0022;</w:t>
            </w:r>
          </w:p>
        </w:tc>
      </w:tr>
      <w:tr w:rsidR="00E541B6" w:rsidRPr="00DF643A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D.Beclin1</w:t>
            </w:r>
          </w:p>
        </w:tc>
        <w:tc>
          <w:tcPr>
            <w:tcW w:w="428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AD5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705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 (4, 25) =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.912</w:t>
            </w:r>
          </w:p>
        </w:tc>
        <w:tc>
          <w:tcPr>
            <w:tcW w:w="3347" w:type="dxa"/>
          </w:tcPr>
          <w:p w:rsidR="00E541B6" w:rsidRDefault="00E541B6" w:rsidP="00CD119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Veh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GSK = 0.0259;</w:t>
            </w:r>
          </w:p>
          <w:p w:rsidR="00E541B6" w:rsidRDefault="00E541B6" w:rsidP="00AD51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Ctrl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ATF4 = 0.043;</w:t>
            </w:r>
          </w:p>
        </w:tc>
      </w:tr>
      <w:tr w:rsidR="00E541B6" w:rsidRPr="00DF643A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D.Atg5</w:t>
            </w:r>
          </w:p>
        </w:tc>
        <w:tc>
          <w:tcPr>
            <w:tcW w:w="428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AA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705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 (4, 25) =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6.45</w:t>
            </w:r>
          </w:p>
        </w:tc>
        <w:tc>
          <w:tcPr>
            <w:tcW w:w="3347" w:type="dxa"/>
          </w:tcPr>
          <w:p w:rsidR="00E541B6" w:rsidRDefault="00E541B6" w:rsidP="00CD119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Veh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GSK = 0.0002;</w:t>
            </w:r>
          </w:p>
          <w:p w:rsidR="00E541B6" w:rsidRDefault="00E541B6" w:rsidP="00AA5B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Ctrl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ATF4 = 0.0024;</w:t>
            </w:r>
          </w:p>
        </w:tc>
      </w:tr>
      <w:tr w:rsidR="00E541B6" w:rsidRPr="00DF643A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F</w:t>
            </w:r>
          </w:p>
        </w:tc>
        <w:tc>
          <w:tcPr>
            <w:tcW w:w="428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7679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705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 (4, 25) =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.54</w:t>
            </w:r>
          </w:p>
        </w:tc>
        <w:tc>
          <w:tcPr>
            <w:tcW w:w="3347" w:type="dxa"/>
          </w:tcPr>
          <w:p w:rsidR="00E541B6" w:rsidRDefault="00E541B6" w:rsidP="00CD119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Veh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GSK = 0.0108;</w:t>
            </w:r>
          </w:p>
          <w:p w:rsidR="00E541B6" w:rsidRDefault="00E541B6" w:rsidP="007679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Ctrl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ATF4 = 0.0041;</w:t>
            </w:r>
          </w:p>
        </w:tc>
      </w:tr>
      <w:tr w:rsidR="00E541B6" w:rsidRPr="00DF643A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G</w:t>
            </w:r>
          </w:p>
        </w:tc>
        <w:tc>
          <w:tcPr>
            <w:tcW w:w="428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12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705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 (4, 25) =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.15</w:t>
            </w:r>
          </w:p>
        </w:tc>
        <w:tc>
          <w:tcPr>
            <w:tcW w:w="3347" w:type="dxa"/>
          </w:tcPr>
          <w:p w:rsidR="00E541B6" w:rsidRDefault="00E541B6" w:rsidP="00CD119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Veh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GSK = 0.0008;</w:t>
            </w:r>
          </w:p>
          <w:p w:rsidR="00E541B6" w:rsidRDefault="00E541B6" w:rsidP="00127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Ctrl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ATF4 = 0.0017;</w:t>
            </w:r>
          </w:p>
        </w:tc>
      </w:tr>
      <w:tr w:rsidR="00E541B6" w:rsidRPr="00DF643A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H</w:t>
            </w:r>
          </w:p>
        </w:tc>
        <w:tc>
          <w:tcPr>
            <w:tcW w:w="428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F73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4, 25) = 16.40</w:t>
            </w:r>
          </w:p>
        </w:tc>
        <w:tc>
          <w:tcPr>
            <w:tcW w:w="3347" w:type="dxa"/>
          </w:tcPr>
          <w:p w:rsidR="00E541B6" w:rsidRDefault="00E541B6" w:rsidP="00CD119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Veh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GSK = 0.0111;</w:t>
            </w:r>
          </w:p>
          <w:p w:rsidR="00E541B6" w:rsidRDefault="00E541B6" w:rsidP="00CF73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Ctrl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ATF4 = 0.0002;</w:t>
            </w:r>
          </w:p>
        </w:tc>
      </w:tr>
      <w:tr w:rsidR="00E541B6" w:rsidRPr="00DF643A" w:rsidTr="00A1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I</w:t>
            </w:r>
          </w:p>
        </w:tc>
        <w:tc>
          <w:tcPr>
            <w:tcW w:w="428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CD1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672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4, 25) = 17.40</w:t>
            </w:r>
          </w:p>
        </w:tc>
        <w:tc>
          <w:tcPr>
            <w:tcW w:w="3347" w:type="dxa"/>
          </w:tcPr>
          <w:p w:rsidR="00E541B6" w:rsidRDefault="00E541B6" w:rsidP="00CD119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Veh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+GSK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CD119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Ctrl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ATF4 = 0.0001;</w:t>
            </w:r>
          </w:p>
        </w:tc>
      </w:tr>
      <w:tr w:rsidR="00E541B6" w:rsidRPr="00DF643A" w:rsidTr="00A13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:rsidR="00E541B6" w:rsidRDefault="00E54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K</w:t>
            </w:r>
          </w:p>
        </w:tc>
        <w:tc>
          <w:tcPr>
            <w:tcW w:w="428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  <w:p w:rsidR="00E541B6" w:rsidRPr="00414488" w:rsidRDefault="00E541B6" w:rsidP="00CD119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4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502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OVA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os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79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</w:t>
            </w:r>
          </w:p>
        </w:tc>
        <w:tc>
          <w:tcPr>
            <w:tcW w:w="1269" w:type="dxa"/>
          </w:tcPr>
          <w:p w:rsidR="00E541B6" w:rsidRDefault="00E541B6" w:rsidP="00CD1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92C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 (4, 25) = 14.18</w:t>
            </w:r>
          </w:p>
        </w:tc>
        <w:tc>
          <w:tcPr>
            <w:tcW w:w="3347" w:type="dxa"/>
          </w:tcPr>
          <w:p w:rsidR="00E541B6" w:rsidRDefault="00E541B6" w:rsidP="00992C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Veh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+GSK = </w:t>
            </w:r>
            <w:r w:rsidRPr="002A025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541B6" w:rsidRDefault="00E541B6" w:rsidP="00992C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>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Ctrl</w:t>
            </w:r>
            <w:r w:rsidRPr="00E3592A">
              <w:rPr>
                <w:rFonts w:ascii="Times New Roman" w:hAnsi="Times New Roman" w:cs="Times New Roman"/>
                <w:sz w:val="20"/>
                <w:szCs w:val="20"/>
              </w:rPr>
              <w:t xml:space="preserve"> vs. CCI+OE-RAC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i-ATF4 = 0.0008;</w:t>
            </w:r>
          </w:p>
        </w:tc>
      </w:tr>
    </w:tbl>
    <w:p w:rsidR="000753E6" w:rsidRPr="00414488" w:rsidRDefault="000753E6">
      <w:pPr>
        <w:rPr>
          <w:rFonts w:ascii="Times New Roman" w:hAnsi="Times New Roman" w:cs="Times New Roman"/>
          <w:sz w:val="20"/>
          <w:szCs w:val="20"/>
        </w:rPr>
      </w:pPr>
    </w:p>
    <w:sectPr w:rsidR="000753E6" w:rsidRPr="00414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70C" w:rsidRDefault="003E770C" w:rsidP="000753E6">
      <w:r>
        <w:separator/>
      </w:r>
    </w:p>
  </w:endnote>
  <w:endnote w:type="continuationSeparator" w:id="0">
    <w:p w:rsidR="003E770C" w:rsidRDefault="003E770C" w:rsidP="00075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70C" w:rsidRDefault="003E770C" w:rsidP="000753E6">
      <w:r>
        <w:separator/>
      </w:r>
    </w:p>
  </w:footnote>
  <w:footnote w:type="continuationSeparator" w:id="0">
    <w:p w:rsidR="003E770C" w:rsidRDefault="003E770C" w:rsidP="00075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316"/>
    <w:rsid w:val="000342B7"/>
    <w:rsid w:val="00041461"/>
    <w:rsid w:val="00067277"/>
    <w:rsid w:val="0007238F"/>
    <w:rsid w:val="00072AAC"/>
    <w:rsid w:val="000753E6"/>
    <w:rsid w:val="00091AA0"/>
    <w:rsid w:val="000B5F29"/>
    <w:rsid w:val="000D79D6"/>
    <w:rsid w:val="0012769A"/>
    <w:rsid w:val="001430A8"/>
    <w:rsid w:val="00170E30"/>
    <w:rsid w:val="00182CF9"/>
    <w:rsid w:val="001C739A"/>
    <w:rsid w:val="001E3212"/>
    <w:rsid w:val="002224B9"/>
    <w:rsid w:val="002625BB"/>
    <w:rsid w:val="00267008"/>
    <w:rsid w:val="00270EBE"/>
    <w:rsid w:val="002750F8"/>
    <w:rsid w:val="00294736"/>
    <w:rsid w:val="0029696C"/>
    <w:rsid w:val="002A025C"/>
    <w:rsid w:val="002C04E7"/>
    <w:rsid w:val="0031000D"/>
    <w:rsid w:val="003146F3"/>
    <w:rsid w:val="00322A60"/>
    <w:rsid w:val="003C2316"/>
    <w:rsid w:val="003E3B48"/>
    <w:rsid w:val="003E770C"/>
    <w:rsid w:val="00414488"/>
    <w:rsid w:val="004220EF"/>
    <w:rsid w:val="0042727B"/>
    <w:rsid w:val="004272B7"/>
    <w:rsid w:val="00462F6A"/>
    <w:rsid w:val="00487171"/>
    <w:rsid w:val="004A1D75"/>
    <w:rsid w:val="004F372F"/>
    <w:rsid w:val="004F5733"/>
    <w:rsid w:val="00507059"/>
    <w:rsid w:val="00554748"/>
    <w:rsid w:val="005665D9"/>
    <w:rsid w:val="00593332"/>
    <w:rsid w:val="005A2960"/>
    <w:rsid w:val="005C3B92"/>
    <w:rsid w:val="0060263B"/>
    <w:rsid w:val="00646088"/>
    <w:rsid w:val="006F098B"/>
    <w:rsid w:val="0073253D"/>
    <w:rsid w:val="00766270"/>
    <w:rsid w:val="00767940"/>
    <w:rsid w:val="00781101"/>
    <w:rsid w:val="007D5766"/>
    <w:rsid w:val="007E7C82"/>
    <w:rsid w:val="00832703"/>
    <w:rsid w:val="00862267"/>
    <w:rsid w:val="008709FB"/>
    <w:rsid w:val="008A3274"/>
    <w:rsid w:val="008A4049"/>
    <w:rsid w:val="008F6D15"/>
    <w:rsid w:val="008F6DEF"/>
    <w:rsid w:val="0090057D"/>
    <w:rsid w:val="00900D05"/>
    <w:rsid w:val="00903D80"/>
    <w:rsid w:val="00947804"/>
    <w:rsid w:val="00964362"/>
    <w:rsid w:val="009702EC"/>
    <w:rsid w:val="0097208D"/>
    <w:rsid w:val="00972602"/>
    <w:rsid w:val="00980E1D"/>
    <w:rsid w:val="00987077"/>
    <w:rsid w:val="00992CD8"/>
    <w:rsid w:val="009E35FE"/>
    <w:rsid w:val="00A1329E"/>
    <w:rsid w:val="00A3341C"/>
    <w:rsid w:val="00A73022"/>
    <w:rsid w:val="00AA5BF0"/>
    <w:rsid w:val="00AD5112"/>
    <w:rsid w:val="00AE41F8"/>
    <w:rsid w:val="00AF3E84"/>
    <w:rsid w:val="00B00F3C"/>
    <w:rsid w:val="00B4030E"/>
    <w:rsid w:val="00B54567"/>
    <w:rsid w:val="00B609A7"/>
    <w:rsid w:val="00B704C8"/>
    <w:rsid w:val="00B719FC"/>
    <w:rsid w:val="00BA715B"/>
    <w:rsid w:val="00BB26F2"/>
    <w:rsid w:val="00BB6210"/>
    <w:rsid w:val="00C01E2A"/>
    <w:rsid w:val="00C05D20"/>
    <w:rsid w:val="00C31544"/>
    <w:rsid w:val="00C62DC2"/>
    <w:rsid w:val="00C63B1A"/>
    <w:rsid w:val="00C919FC"/>
    <w:rsid w:val="00CD1196"/>
    <w:rsid w:val="00CD4793"/>
    <w:rsid w:val="00CF73AD"/>
    <w:rsid w:val="00CF785C"/>
    <w:rsid w:val="00D0018C"/>
    <w:rsid w:val="00D06F65"/>
    <w:rsid w:val="00D30564"/>
    <w:rsid w:val="00D55770"/>
    <w:rsid w:val="00DB5A39"/>
    <w:rsid w:val="00DE5494"/>
    <w:rsid w:val="00DF29C9"/>
    <w:rsid w:val="00DF643A"/>
    <w:rsid w:val="00E2166A"/>
    <w:rsid w:val="00E25F97"/>
    <w:rsid w:val="00E271A4"/>
    <w:rsid w:val="00E31C8A"/>
    <w:rsid w:val="00E3592A"/>
    <w:rsid w:val="00E44AF0"/>
    <w:rsid w:val="00E541B6"/>
    <w:rsid w:val="00E7785C"/>
    <w:rsid w:val="00ED07BF"/>
    <w:rsid w:val="00EE21AC"/>
    <w:rsid w:val="00EE3353"/>
    <w:rsid w:val="00EF0B41"/>
    <w:rsid w:val="00F42F4F"/>
    <w:rsid w:val="00F430FC"/>
    <w:rsid w:val="00F8348E"/>
    <w:rsid w:val="00F9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53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53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53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53E6"/>
    <w:rPr>
      <w:sz w:val="18"/>
      <w:szCs w:val="18"/>
    </w:rPr>
  </w:style>
  <w:style w:type="table" w:styleId="a5">
    <w:name w:val="Table Grid"/>
    <w:basedOn w:val="a1"/>
    <w:uiPriority w:val="59"/>
    <w:rsid w:val="000753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753E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53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53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53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53E6"/>
    <w:rPr>
      <w:sz w:val="18"/>
      <w:szCs w:val="18"/>
    </w:rPr>
  </w:style>
  <w:style w:type="table" w:styleId="a5">
    <w:name w:val="Table Grid"/>
    <w:basedOn w:val="a1"/>
    <w:uiPriority w:val="59"/>
    <w:rsid w:val="000753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753E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8</Pages>
  <Words>1623</Words>
  <Characters>9257</Characters>
  <Application>Microsoft Office Word</Application>
  <DocSecurity>0</DocSecurity>
  <Lines>77</Lines>
  <Paragraphs>21</Paragraphs>
  <ScaleCrop>false</ScaleCrop>
  <Company/>
  <LinksUpToDate>false</LinksUpToDate>
  <CharactersWithSpaces>10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8</cp:revision>
  <dcterms:created xsi:type="dcterms:W3CDTF">2024-01-02T15:53:00Z</dcterms:created>
  <dcterms:modified xsi:type="dcterms:W3CDTF">2024-01-24T09:46:00Z</dcterms:modified>
</cp:coreProperties>
</file>